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C45F3" w14:textId="77777777" w:rsidR="0025476D" w:rsidRDefault="0025476D" w:rsidP="0025476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D629D12" w14:textId="77777777" w:rsidR="00FB522A" w:rsidRPr="00AF5897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S</w:t>
      </w:r>
      <w:r>
        <w:rPr>
          <w:rFonts w:ascii="Arial" w:hAnsi="Arial" w:cs="Arial"/>
          <w:b/>
          <w:color w:val="000000" w:themeColor="text1"/>
          <w:sz w:val="18"/>
          <w:szCs w:val="18"/>
        </w:rPr>
        <w:t>5</w:t>
      </w: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 xml:space="preserve"> Table. CENH3 average fold enrichment relative to DNA content in centrome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"/>
        <w:gridCol w:w="1440"/>
        <w:gridCol w:w="1440"/>
        <w:gridCol w:w="1440"/>
        <w:gridCol w:w="1440"/>
        <w:gridCol w:w="1468"/>
      </w:tblGrid>
      <w:tr w:rsidR="00FB522A" w:rsidRPr="00D024C6" w14:paraId="10D269B5" w14:textId="77777777" w:rsidTr="005D73F2">
        <w:trPr>
          <w:trHeight w:val="317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B30AB42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EN</w:t>
            </w:r>
          </w:p>
        </w:tc>
        <w:tc>
          <w:tcPr>
            <w:tcW w:w="4320" w:type="dxa"/>
            <w:gridSpan w:val="3"/>
            <w:shd w:val="clear" w:color="auto" w:fill="auto"/>
            <w:noWrap/>
            <w:vAlign w:val="center"/>
          </w:tcPr>
          <w:p w14:paraId="0526D62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CENH3 average fold enrichment (±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. D.</w:t>
            </w: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08" w:type="dxa"/>
            <w:gridSpan w:val="2"/>
            <w:shd w:val="clear" w:color="auto" w:fill="auto"/>
            <w:noWrap/>
            <w:vAlign w:val="center"/>
          </w:tcPr>
          <w:p w14:paraId="3DF23B1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atio values</w:t>
            </w:r>
          </w:p>
        </w:tc>
      </w:tr>
      <w:tr w:rsidR="00FB522A" w:rsidRPr="00D024C6" w14:paraId="7DC6D726" w14:textId="77777777" w:rsidTr="005D73F2">
        <w:trPr>
          <w:trHeight w:val="317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2DF1A2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9BCC7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009BF9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6C5AA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DE7F2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C/2C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7C1B844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C/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</w:t>
            </w: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</w:t>
            </w:r>
          </w:p>
        </w:tc>
      </w:tr>
      <w:tr w:rsidR="00FB522A" w:rsidRPr="00D024C6" w14:paraId="016DEB34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8D3D3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232BC8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1 ± 1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53613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0 ± 2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C622DF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7 ± 3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34AA64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B798EF3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FB522A" w:rsidRPr="00D024C6" w14:paraId="0D0EA551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4E528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382360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2 ± 5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B1D1D9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7 ± 5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CC3F9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 ± 4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B10BFB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D255A87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FB522A" w:rsidRPr="00D024C6" w14:paraId="43179E65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8D7B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A83F4D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2 ± 5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91532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2 ± 5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30B5E6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5 ± 4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BEF626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AF5CF1E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FB522A" w:rsidRPr="00D024C6" w14:paraId="51FED780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46320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FBCC0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5 ± 6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CFA0EE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8 ± 5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5DA99E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9 ± 5.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41067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DA1C491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FB522A" w:rsidRPr="00D024C6" w14:paraId="3DFC3499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E27C3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682AA6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6 ± 6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8EEB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9 ± 5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2B6042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 ± 4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18CC7F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569FC2E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FB522A" w:rsidRPr="00D024C6" w14:paraId="2EC87D78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A9ACA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90FC9D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4 ± 2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380CF1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0 ± 1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5567C4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 ± 1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7AD1E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CD33C98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FB522A" w:rsidRPr="00D024C6" w14:paraId="2EF1AECC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2DC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23D6B6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 ± 0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F0B14D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3 ± 1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CE9EC1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7 ± 2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AD2C6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D8D4088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FB522A" w:rsidRPr="00D024C6" w14:paraId="247D35D3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B98A9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AC48FD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1 ± 7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78D13A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2 ± 7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FF6434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7 ± 6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B3F955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170EE92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FB522A" w:rsidRPr="00D024C6" w14:paraId="54760B28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6B0DF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3C5752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9 ± 7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EEA575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0 ± 6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4E239E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7 ± 6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B91B06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34E789D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FB522A" w:rsidRPr="00D024C6" w14:paraId="78A1F2E8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6DB7E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6F4212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3 ± 1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68973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9 ± 3.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13E39B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3 ± 2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0FA1A0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1B85BAD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FB522A" w:rsidRPr="00D024C6" w14:paraId="18AA4C3A" w14:textId="77777777" w:rsidTr="005D73F2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0A02B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3D956B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7 ± 8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9A1732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.8 ± 7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788D2A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5 ± 5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CC6059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A98F2E0" w14:textId="77777777" w:rsidR="00FB522A" w:rsidRPr="00490915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1DB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FB522A" w:rsidRPr="00D024C6" w14:paraId="6A826D2D" w14:textId="77777777" w:rsidTr="005D73F2">
        <w:trPr>
          <w:trHeight w:val="317"/>
        </w:trPr>
        <w:tc>
          <w:tcPr>
            <w:tcW w:w="7825" w:type="dxa"/>
            <w:gridSpan w:val="6"/>
            <w:shd w:val="clear" w:color="auto" w:fill="auto"/>
            <w:noWrap/>
            <w:vAlign w:val="center"/>
          </w:tcPr>
          <w:p w14:paraId="583B002C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heoretical values:</w:t>
            </w:r>
          </w:p>
        </w:tc>
      </w:tr>
      <w:tr w:rsidR="00FB522A" w:rsidRPr="00D024C6" w14:paraId="618AF815" w14:textId="77777777" w:rsidTr="005D73F2">
        <w:trPr>
          <w:trHeight w:val="317"/>
        </w:trPr>
        <w:tc>
          <w:tcPr>
            <w:tcW w:w="4917" w:type="dxa"/>
            <w:gridSpan w:val="4"/>
            <w:shd w:val="clear" w:color="auto" w:fill="auto"/>
            <w:noWrap/>
            <w:vAlign w:val="center"/>
          </w:tcPr>
          <w:p w14:paraId="28A34558" w14:textId="77777777" w:rsidR="00FB522A" w:rsidRPr="00D024C6" w:rsidRDefault="00FB522A" w:rsidP="005D73F2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Proportional </w:t>
            </w:r>
            <w:proofErr w:type="spellStart"/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edepositi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A80D53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3C13E026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FB522A" w:rsidRPr="00D024C6" w14:paraId="32F9BAA9" w14:textId="77777777" w:rsidTr="005D73F2">
        <w:trPr>
          <w:trHeight w:val="317"/>
        </w:trPr>
        <w:tc>
          <w:tcPr>
            <w:tcW w:w="4917" w:type="dxa"/>
            <w:gridSpan w:val="4"/>
            <w:shd w:val="clear" w:color="auto" w:fill="auto"/>
            <w:noWrap/>
            <w:vAlign w:val="center"/>
          </w:tcPr>
          <w:p w14:paraId="2B5C1526" w14:textId="77777777" w:rsidR="00FB522A" w:rsidRPr="00D024C6" w:rsidRDefault="00FB522A" w:rsidP="005D73F2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edepositi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A40C47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5E77BF7B" w14:textId="77777777" w:rsidR="00FB522A" w:rsidRPr="00D024C6" w:rsidRDefault="00FB522A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</w:tbl>
    <w:p w14:paraId="317AAB3B" w14:textId="77777777" w:rsidR="00FB522A" w:rsidRDefault="00FB522A" w:rsidP="00FB522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A07B500" w14:textId="77777777" w:rsidR="00FB522A" w:rsidRDefault="00FB522A" w:rsidP="00FB522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4B78E2E" w14:textId="77777777" w:rsidR="00FB522A" w:rsidRDefault="00FB522A" w:rsidP="00FB522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0D631A2" w14:textId="77777777" w:rsidR="00FB522A" w:rsidRDefault="00FB522A" w:rsidP="00FB522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43AF32A" w14:textId="77777777" w:rsidR="00FB522A" w:rsidRPr="00D024C6" w:rsidRDefault="00FB522A" w:rsidP="00FB522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48F4789" w14:textId="77777777" w:rsidR="00FB522A" w:rsidRPr="00D024C6" w:rsidRDefault="00FB522A" w:rsidP="00FB522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7B80BDE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AAC06DC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48FFD23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2EF120A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893D9E2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B1A7B2F" w14:textId="77777777" w:rsidR="00FB522A" w:rsidRPr="00AF5897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1F489DF" w14:textId="77777777" w:rsidR="00FB522A" w:rsidRPr="00AF5897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D5A1B02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4CB0441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B6EF412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A965B29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5342138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BEB1558" w14:textId="77777777" w:rsidR="00FB522A" w:rsidRDefault="00FB522A" w:rsidP="00FB522A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C54314D" w14:textId="77777777" w:rsidR="0025476D" w:rsidRDefault="0025476D" w:rsidP="0025476D">
      <w:pPr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</w:p>
    <w:sectPr w:rsidR="0025476D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B3896" w14:textId="77777777" w:rsidR="00EF6269" w:rsidRDefault="00EF6269" w:rsidP="00280C6A">
      <w:r>
        <w:separator/>
      </w:r>
    </w:p>
  </w:endnote>
  <w:endnote w:type="continuationSeparator" w:id="0">
    <w:p w14:paraId="7A148D22" w14:textId="77777777" w:rsidR="00EF6269" w:rsidRDefault="00EF6269" w:rsidP="00280C6A">
      <w:r>
        <w:continuationSeparator/>
      </w:r>
    </w:p>
  </w:endnote>
  <w:endnote w:type="continuationNotice" w:id="1">
    <w:p w14:paraId="5A49BD47" w14:textId="77777777" w:rsidR="00EF6269" w:rsidRDefault="00EF62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38E2" w14:textId="230D57C4" w:rsidR="00DF3F40" w:rsidRDefault="00DF3F40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DF3F40" w:rsidRDefault="00DF3F40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31D8B" w14:textId="77777777" w:rsidR="00DF3F40" w:rsidRDefault="00DF3F40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8486F" w14:textId="77777777" w:rsidR="00EF6269" w:rsidRDefault="00EF6269" w:rsidP="00280C6A">
      <w:r>
        <w:separator/>
      </w:r>
    </w:p>
  </w:footnote>
  <w:footnote w:type="continuationSeparator" w:id="0">
    <w:p w14:paraId="4340291D" w14:textId="77777777" w:rsidR="00EF6269" w:rsidRDefault="00EF6269" w:rsidP="00280C6A">
      <w:r>
        <w:continuationSeparator/>
      </w:r>
    </w:p>
  </w:footnote>
  <w:footnote w:type="continuationNotice" w:id="1">
    <w:p w14:paraId="40DE8A60" w14:textId="77777777" w:rsidR="00EF6269" w:rsidRDefault="00EF62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8049&lt;/item&gt;&lt;item&gt;8110&lt;/item&gt;&lt;item&gt;8247&lt;/item&gt;&lt;item&gt;8248&lt;/item&gt;&lt;/record-ids&gt;&lt;/item&gt;&lt;/Libraries&gt;"/>
  </w:docVars>
  <w:rsids>
    <w:rsidRoot w:val="0050643B"/>
    <w:rsid w:val="0000754E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0BBC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6D0B"/>
    <w:rsid w:val="0009420B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26FB5"/>
    <w:rsid w:val="001318B9"/>
    <w:rsid w:val="0013567B"/>
    <w:rsid w:val="001367F7"/>
    <w:rsid w:val="00136F92"/>
    <w:rsid w:val="00144FC3"/>
    <w:rsid w:val="001539CD"/>
    <w:rsid w:val="001625E6"/>
    <w:rsid w:val="001636AF"/>
    <w:rsid w:val="00166504"/>
    <w:rsid w:val="0017251F"/>
    <w:rsid w:val="00173CD9"/>
    <w:rsid w:val="001740F3"/>
    <w:rsid w:val="001744F0"/>
    <w:rsid w:val="00175C6D"/>
    <w:rsid w:val="001777D5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5F8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1D2"/>
    <w:rsid w:val="00241D44"/>
    <w:rsid w:val="002434AD"/>
    <w:rsid w:val="00245CFA"/>
    <w:rsid w:val="00246365"/>
    <w:rsid w:val="0025476D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E7E15"/>
    <w:rsid w:val="002F0350"/>
    <w:rsid w:val="002F0EAE"/>
    <w:rsid w:val="002F58A0"/>
    <w:rsid w:val="00304901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5F6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8052C"/>
    <w:rsid w:val="004852A1"/>
    <w:rsid w:val="00486FF5"/>
    <w:rsid w:val="0049091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04CD"/>
    <w:rsid w:val="004E3D06"/>
    <w:rsid w:val="004E4133"/>
    <w:rsid w:val="00505634"/>
    <w:rsid w:val="005063FE"/>
    <w:rsid w:val="0050643B"/>
    <w:rsid w:val="00506722"/>
    <w:rsid w:val="005124C4"/>
    <w:rsid w:val="0051447B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5FD"/>
    <w:rsid w:val="0057273F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1E59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16A4"/>
    <w:rsid w:val="00821AC3"/>
    <w:rsid w:val="008249AA"/>
    <w:rsid w:val="00827ABF"/>
    <w:rsid w:val="00834597"/>
    <w:rsid w:val="008357AE"/>
    <w:rsid w:val="0083594D"/>
    <w:rsid w:val="00846DA2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259A"/>
    <w:rsid w:val="00A450E7"/>
    <w:rsid w:val="00A47C0D"/>
    <w:rsid w:val="00A50575"/>
    <w:rsid w:val="00A51E0E"/>
    <w:rsid w:val="00A526F9"/>
    <w:rsid w:val="00A66F35"/>
    <w:rsid w:val="00A71C5E"/>
    <w:rsid w:val="00A72A80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3821"/>
    <w:rsid w:val="00B94118"/>
    <w:rsid w:val="00B958D3"/>
    <w:rsid w:val="00BA079D"/>
    <w:rsid w:val="00BA3911"/>
    <w:rsid w:val="00BB08AD"/>
    <w:rsid w:val="00BB4AE8"/>
    <w:rsid w:val="00BB7FB5"/>
    <w:rsid w:val="00BC1E4A"/>
    <w:rsid w:val="00BC610F"/>
    <w:rsid w:val="00BE1DD7"/>
    <w:rsid w:val="00BE5A71"/>
    <w:rsid w:val="00BE731D"/>
    <w:rsid w:val="00BE7404"/>
    <w:rsid w:val="00BF226C"/>
    <w:rsid w:val="00BF31E6"/>
    <w:rsid w:val="00BF3685"/>
    <w:rsid w:val="00BF6A99"/>
    <w:rsid w:val="00C053F9"/>
    <w:rsid w:val="00C054C1"/>
    <w:rsid w:val="00C06B83"/>
    <w:rsid w:val="00C11261"/>
    <w:rsid w:val="00C15A97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3E50"/>
    <w:rsid w:val="00CF53BB"/>
    <w:rsid w:val="00CF656E"/>
    <w:rsid w:val="00D024C6"/>
    <w:rsid w:val="00D02A0E"/>
    <w:rsid w:val="00D02D5D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B1135"/>
    <w:rsid w:val="00DC7ED6"/>
    <w:rsid w:val="00DD1C82"/>
    <w:rsid w:val="00DD538C"/>
    <w:rsid w:val="00DF3F40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182C"/>
    <w:rsid w:val="00EA5754"/>
    <w:rsid w:val="00EB6591"/>
    <w:rsid w:val="00EC39C7"/>
    <w:rsid w:val="00ED06EE"/>
    <w:rsid w:val="00ED137F"/>
    <w:rsid w:val="00ED26AC"/>
    <w:rsid w:val="00ED5EC8"/>
    <w:rsid w:val="00EE0EEA"/>
    <w:rsid w:val="00EE38BB"/>
    <w:rsid w:val="00EF45A4"/>
    <w:rsid w:val="00EF4668"/>
    <w:rsid w:val="00EF6269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4619F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522A"/>
    <w:rsid w:val="00FB76BF"/>
    <w:rsid w:val="00FC734D"/>
    <w:rsid w:val="00FD1DB4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952FDE-C267-7F4A-B670-0D7BB9833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3</cp:revision>
  <dcterms:created xsi:type="dcterms:W3CDTF">2020-09-29T04:21:00Z</dcterms:created>
  <dcterms:modified xsi:type="dcterms:W3CDTF">2020-09-29T04:29:00Z</dcterms:modified>
</cp:coreProperties>
</file>